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580" w:rsidRPr="00EE419D" w:rsidRDefault="00504580" w:rsidP="005045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 w:rsidR="00F85C9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504580" w:rsidRPr="00EE419D" w:rsidRDefault="00504580" w:rsidP="00504580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504580" w:rsidRPr="00450C1C" w:rsidRDefault="00504580" w:rsidP="005045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504580" w:rsidRPr="00EE419D" w:rsidRDefault="00504580" w:rsidP="00504580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504580" w:rsidRPr="00EE419D" w:rsidRDefault="00504580" w:rsidP="005045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04580" w:rsidRPr="00EE419D" w:rsidRDefault="00504580" w:rsidP="005045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504580" w:rsidRPr="00EE419D" w:rsidRDefault="00504580" w:rsidP="00504580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504580" w:rsidRDefault="00504580" w:rsidP="00504580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504580" w:rsidRPr="00EE419D" w:rsidRDefault="00504580" w:rsidP="00504580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504580" w:rsidRPr="00EE419D" w:rsidRDefault="00504580" w:rsidP="0050458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gramarga@usp.br </w:t>
      </w:r>
    </w:p>
    <w:p w:rsidR="00504580" w:rsidRPr="00EE419D" w:rsidRDefault="00504580" w:rsidP="00504580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504580" w:rsidRPr="00EE419D" w:rsidRDefault="00504580" w:rsidP="005045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504580" w:rsidRPr="00EE419D" w:rsidRDefault="00504580" w:rsidP="0050458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504580" w:rsidRPr="00EE419D" w:rsidRDefault="00504580" w:rsidP="0050458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504580" w:rsidRDefault="00504580" w:rsidP="0050458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504580" w:rsidRPr="005F798B" w:rsidRDefault="00504580" w:rsidP="00E41C78">
      <w:pPr>
        <w:rPr>
          <w:rFonts w:ascii="Times New Roman" w:hAnsi="Times New Roman" w:cs="Times New Roman"/>
          <w:b/>
          <w:sz w:val="24"/>
          <w:szCs w:val="24"/>
        </w:rPr>
      </w:pPr>
    </w:p>
    <w:p w:rsidR="00E41C78" w:rsidRPr="00E41C78" w:rsidRDefault="00504580" w:rsidP="00E41C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7626B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85C9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E41C78" w:rsidRPr="00E41C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3DFB">
        <w:rPr>
          <w:rFonts w:ascii="Times New Roman" w:hAnsi="Times New Roman" w:cs="Times New Roman"/>
          <w:sz w:val="24"/>
          <w:szCs w:val="24"/>
          <w:lang w:val="en-US"/>
        </w:rPr>
        <w:t xml:space="preserve">Results of the functional enrichment Kolmogorov-Smirnov test for the trait hemicellulose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AD3DFB">
        <w:rPr>
          <w:rFonts w:ascii="Times New Roman" w:hAnsi="Times New Roman" w:cs="Times New Roman"/>
          <w:sz w:val="24"/>
          <w:szCs w:val="24"/>
          <w:lang w:val="en-US"/>
        </w:rPr>
        <w:t>-value and description for each enriched gene ontology term are shown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476"/>
        <w:gridCol w:w="4130"/>
        <w:gridCol w:w="1644"/>
      </w:tblGrid>
      <w:tr w:rsidR="005F798B" w:rsidRPr="00E41C78" w:rsidTr="00614177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 ter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log</w:t>
            </w:r>
            <w:r w:rsidRPr="00477D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 w:rsidRPr="0047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markers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2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954848</w:t>
            </w:r>
          </w:p>
        </w:tc>
        <w:tc>
          <w:tcPr>
            <w:tcW w:w="413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insic component of endoplasmic reticulum membrane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35444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96832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5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20304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4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66417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04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349466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50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386166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le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:sodium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orter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976308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6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182317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182317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8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05093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itrogen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amido-N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4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792580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ngation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507132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  <w:proofErr w:type="gram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93179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5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29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433990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kisphosphat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kinase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01308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ngation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595758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51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193451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oRNA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12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193451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A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52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6556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12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acyl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NA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4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ltage-gated potassium channel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07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ltage-gated potassium channel complex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89831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34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653543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-phosphate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0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653543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4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353342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3-beta-D-glucan synthase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7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353342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-&gt;3)-beta-D-glucan biosynthetic process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4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353342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,3-beta-D-glucan synthase complex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0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680019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eni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1599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824890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 hydrolysis coupled proton transport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548843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hydrolyzing O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syl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mpounds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2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027788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451137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inoacylation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 protein translation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6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54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6365848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37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082427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74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082427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59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816608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tinesteras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5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272893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ferase activity, transferring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xosyl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roups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88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6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397351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n-transporting ATPase activity, rotational mechanism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57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894696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zym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1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872771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9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557635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9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067406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y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96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067406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peptide-transfer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8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321751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um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87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321751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NA-directed DNA polymerase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2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17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3735788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n-transporting two-sector ATPase complex, catalytic domain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45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36317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ox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stasi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1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79418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acting on carbon-nitrogen (but not peptide) bonds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3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535452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ulfid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2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752671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2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324841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acyldisaccharid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'-kinase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7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535253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pteroyltriglutamate-homocysteine S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8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535253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6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224025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all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diated signal transduction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9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3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728414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a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6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652115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92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270747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40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630994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'-5'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6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19981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4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19981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755187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2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04370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1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04370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5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04370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keleton</w:t>
            </w:r>
            <w:proofErr w:type="spellEnd"/>
            <w:proofErr w:type="gram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7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665124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drogen ion transmembrane transporter </w:t>
            </w: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0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01445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cylglycero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0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01445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kinase C-activating G-protein coupled receptor signaling pathwa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1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644346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5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5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706745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galacturonas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66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7067451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P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6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98250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paragine synthase (glutamine-hydrolyzing)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2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98250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567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38643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ation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5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38643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5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38643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:proto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4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38643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7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382452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ur-way junction helicase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23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2287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297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2287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orter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5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2287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00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2287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8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2287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-protein coupled receptor signaling pathwa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82287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3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667974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idase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0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6679746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426509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el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6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426509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ysteine-type endopeptidase inhibitor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451392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0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677646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cil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098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677646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bbl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81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973349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air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7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741922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7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585996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5F798B" w:rsidRPr="00477DDA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195963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30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463790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yl-[acyl-carrier-protein] desaturase activity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4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169111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4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8896418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25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544274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genesi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5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760030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x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42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353039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rotein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6078754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osphotransferase activity, alcohol group as acceptor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3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833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263307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actin filament polymerization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6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6867149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9774395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P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0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830963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gocytosis</w:t>
            </w:r>
            <w:proofErr w:type="spellEnd"/>
            <w:proofErr w:type="gram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1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594350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tion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90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0707192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ic</w:t>
            </w:r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yp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ptidase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8152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671267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proofErr w:type="gram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4</w:t>
            </w:r>
          </w:p>
        </w:tc>
      </w:tr>
      <w:tr w:rsidR="005F798B" w:rsidRPr="00E41C78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034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671267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5F798B" w:rsidRPr="00936DF2" w:rsidTr="0061417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5F798B" w:rsidRPr="00B71149" w:rsidRDefault="005F798B" w:rsidP="00477D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469</w:t>
            </w:r>
          </w:p>
        </w:tc>
        <w:tc>
          <w:tcPr>
            <w:tcW w:w="1476" w:type="dxa"/>
            <w:shd w:val="clear" w:color="auto" w:fill="auto"/>
            <w:tcMar>
              <w:left w:w="108" w:type="dxa"/>
            </w:tcMar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6712677</w:t>
            </w:r>
          </w:p>
        </w:tc>
        <w:tc>
          <w:tcPr>
            <w:tcW w:w="4130" w:type="dxa"/>
            <w:shd w:val="clear" w:color="auto" w:fill="auto"/>
            <w:tcMar>
              <w:left w:w="108" w:type="dxa"/>
            </w:tcMar>
            <w:vAlign w:val="bottom"/>
          </w:tcPr>
          <w:p w:rsidR="005F798B" w:rsidRPr="00477DDA" w:rsidRDefault="005F798B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7DD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n-transporting two-sector ATPase complex</w:t>
            </w:r>
          </w:p>
        </w:tc>
        <w:tc>
          <w:tcPr>
            <w:tcW w:w="1644" w:type="dxa"/>
          </w:tcPr>
          <w:p w:rsidR="005F798B" w:rsidRPr="00477DDA" w:rsidRDefault="00936DF2" w:rsidP="00477D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</w:tbl>
    <w:p w:rsidR="00E41C78" w:rsidRPr="00E41C78" w:rsidRDefault="00E41C78" w:rsidP="00E41C78">
      <w:pPr>
        <w:rPr>
          <w:sz w:val="24"/>
          <w:szCs w:val="24"/>
          <w:lang w:val="en-US"/>
        </w:rPr>
      </w:pPr>
    </w:p>
    <w:p w:rsidR="00E41C78" w:rsidRPr="00477DDA" w:rsidRDefault="00E41C78">
      <w:pPr>
        <w:rPr>
          <w:sz w:val="24"/>
          <w:szCs w:val="24"/>
          <w:lang w:val="en-US"/>
        </w:rPr>
      </w:pPr>
    </w:p>
    <w:p w:rsidR="00E41C78" w:rsidRPr="00477DDA" w:rsidRDefault="00E41C78">
      <w:pPr>
        <w:rPr>
          <w:lang w:val="en-US"/>
        </w:rPr>
      </w:pPr>
    </w:p>
    <w:p w:rsidR="00E41C78" w:rsidRPr="00477DDA" w:rsidRDefault="00E41C78">
      <w:pPr>
        <w:rPr>
          <w:lang w:val="en-US"/>
        </w:rPr>
      </w:pPr>
    </w:p>
    <w:sectPr w:rsidR="00E41C78" w:rsidRPr="00477D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C78"/>
    <w:rsid w:val="001832E0"/>
    <w:rsid w:val="00477DDA"/>
    <w:rsid w:val="004C649F"/>
    <w:rsid w:val="00504580"/>
    <w:rsid w:val="00545556"/>
    <w:rsid w:val="00597988"/>
    <w:rsid w:val="005F798B"/>
    <w:rsid w:val="00614177"/>
    <w:rsid w:val="007626B3"/>
    <w:rsid w:val="00936DF2"/>
    <w:rsid w:val="00A85FD2"/>
    <w:rsid w:val="00AD3DFB"/>
    <w:rsid w:val="00D1743A"/>
    <w:rsid w:val="00E41C78"/>
    <w:rsid w:val="00F85C99"/>
    <w:rsid w:val="00FC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EE18A1-B6F1-4B89-9BA3-96194D4E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C7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1C78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504580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3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3D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276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4</cp:revision>
  <dcterms:created xsi:type="dcterms:W3CDTF">2017-02-16T12:33:00Z</dcterms:created>
  <dcterms:modified xsi:type="dcterms:W3CDTF">2018-02-18T12:46:00Z</dcterms:modified>
</cp:coreProperties>
</file>